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0636D" w14:textId="11432351" w:rsidR="00FD362E" w:rsidRPr="00CF3387" w:rsidRDefault="00CF3387" w:rsidP="00FD362E">
      <w:pPr>
        <w:rPr>
          <w:rFonts w:ascii="Arial" w:hAnsi="Arial"/>
          <w:b/>
          <w:bCs/>
        </w:rPr>
      </w:pPr>
      <w:r w:rsidRPr="00CF3387">
        <w:rPr>
          <w:rFonts w:ascii="Arial" w:hAnsi="Arial"/>
          <w:b/>
          <w:bCs/>
        </w:rPr>
        <w:t>S1 Table</w:t>
      </w:r>
      <w:r>
        <w:rPr>
          <w:rFonts w:ascii="Arial" w:hAnsi="Arial"/>
          <w:b/>
          <w:bCs/>
        </w:rPr>
        <w:t xml:space="preserve"> </w:t>
      </w:r>
      <w:r w:rsidR="00D36B1A" w:rsidRPr="008D1A65">
        <w:rPr>
          <w:rFonts w:ascii="Arial" w:hAnsi="Arial"/>
          <w:b/>
          <w:bCs/>
        </w:rPr>
        <w:t xml:space="preserve">List of </w:t>
      </w:r>
      <w:r w:rsidR="00D36B1A">
        <w:rPr>
          <w:rFonts w:ascii="Arial" w:hAnsi="Arial"/>
          <w:b/>
          <w:bCs/>
        </w:rPr>
        <w:t>PCR primers used in this study</w:t>
      </w:r>
      <w:r w:rsidR="00D36B1A" w:rsidRPr="008D1A65">
        <w:rPr>
          <w:rFonts w:ascii="Arial" w:hAnsi="Arial"/>
          <w:b/>
          <w:bCs/>
        </w:rPr>
        <w:t>.</w:t>
      </w:r>
    </w:p>
    <w:p w14:paraId="426F715A" w14:textId="77777777" w:rsidR="00CF3387" w:rsidRPr="00B1070A" w:rsidRDefault="00CF3387" w:rsidP="00FD362E">
      <w:pPr>
        <w:rPr>
          <w:rFonts w:ascii="Arial" w:hAnsi="Arial"/>
        </w:rPr>
      </w:pPr>
    </w:p>
    <w:tbl>
      <w:tblPr>
        <w:tblW w:w="7180" w:type="dxa"/>
        <w:tblLook w:val="04A0" w:firstRow="1" w:lastRow="0" w:firstColumn="1" w:lastColumn="0" w:noHBand="0" w:noVBand="1"/>
      </w:tblPr>
      <w:tblGrid>
        <w:gridCol w:w="2605"/>
        <w:gridCol w:w="5142"/>
      </w:tblGrid>
      <w:tr w:rsidR="00FD362E" w:rsidRPr="00442636" w14:paraId="2C75E3DF" w14:textId="77777777" w:rsidTr="002E645D">
        <w:trPr>
          <w:trHeight w:val="288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1AC0" w14:textId="77777777" w:rsidR="00FD362E" w:rsidRPr="00442636" w:rsidRDefault="00FD362E" w:rsidP="002E645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FC89" w14:textId="77777777" w:rsidR="00FD362E" w:rsidRPr="00442636" w:rsidRDefault="00FD362E" w:rsidP="002E645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FD362E" w:rsidRPr="00442636" w14:paraId="50F00549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9C28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rag2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8293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ACGCTCATGTCCAACTGGGATAT</w:t>
            </w:r>
          </w:p>
        </w:tc>
      </w:tr>
      <w:tr w:rsidR="00FD362E" w:rsidRPr="00442636" w14:paraId="15E86867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B117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rag2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8496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TTGAGGCGGACAGTCACCTACACT</w:t>
            </w:r>
          </w:p>
        </w:tc>
      </w:tr>
      <w:tr w:rsidR="00FD362E" w:rsidRPr="00442636" w14:paraId="48248DEF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FF47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lck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01B1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AGATGAATGGTGTGACCAGTGTA</w:t>
            </w:r>
          </w:p>
        </w:tc>
      </w:tr>
      <w:tr w:rsidR="00FD362E" w:rsidRPr="00442636" w14:paraId="6987AD8F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F13A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lck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0B06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GATCCTGTAGTGCTTGATGATGT</w:t>
            </w:r>
          </w:p>
        </w:tc>
      </w:tr>
      <w:tr w:rsidR="00FD362E" w:rsidRPr="00442636" w14:paraId="1FB9DF75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32A0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igiv1s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D847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GTTCCTGACCAGTGCAGAGA</w:t>
            </w:r>
          </w:p>
        </w:tc>
      </w:tr>
      <w:tr w:rsidR="00FD362E" w:rsidRPr="00442636" w14:paraId="78FEDBBE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CE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igiv1s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936E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CCTGATCACCTCCAGCATGA</w:t>
            </w:r>
          </w:p>
        </w:tc>
      </w:tr>
      <w:tr w:rsidR="00FD362E" w:rsidRPr="00442636" w14:paraId="41BE5738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00BB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cd79a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F7C0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GAAAATGGGGTTCAGGCTGGTGC</w:t>
            </w:r>
          </w:p>
        </w:tc>
      </w:tr>
      <w:tr w:rsidR="00FD362E" w:rsidRPr="00442636" w14:paraId="7FB5DF6C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CA59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cd79a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8B5B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GCTACGGCTTCTCCAGCTGAATGTC</w:t>
            </w:r>
          </w:p>
        </w:tc>
      </w:tr>
      <w:tr w:rsidR="00FD362E" w:rsidRPr="00442636" w14:paraId="02D789DD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295E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ighm-C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F429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GATTTGAGCGATTTTGTGCAGTACCC</w:t>
            </w:r>
          </w:p>
        </w:tc>
      </w:tr>
      <w:tr w:rsidR="00FD362E" w:rsidRPr="00442636" w14:paraId="05825CF6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82E8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ighm-C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CAC9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CGGTTTGTCAAAGGTTCTTCTTTCTC</w:t>
            </w:r>
          </w:p>
        </w:tc>
      </w:tr>
      <w:tr w:rsidR="00FD362E" w:rsidRPr="00442636" w14:paraId="5861A7A6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4F7F8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rag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9E48D" w14:textId="77777777" w:rsidR="00FD362E" w:rsidRPr="00442636" w:rsidRDefault="00FD362E" w:rsidP="002E645D">
            <w:pPr>
              <w:rPr>
                <w:rFonts w:ascii="Arial" w:hAnsi="Arial" w:cs="Arial"/>
                <w:sz w:val="22"/>
                <w:szCs w:val="22"/>
              </w:rPr>
            </w:pPr>
            <w:r w:rsidRPr="00442636">
              <w:rPr>
                <w:rFonts w:ascii="Arial" w:hAnsi="Arial" w:cs="Arial"/>
                <w:sz w:val="22"/>
                <w:szCs w:val="22"/>
              </w:rPr>
              <w:t>AAGAACCAGGTGAAGACATTTGCC</w:t>
            </w:r>
          </w:p>
        </w:tc>
      </w:tr>
      <w:tr w:rsidR="00FD362E" w:rsidRPr="00442636" w14:paraId="1D3DFC43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6E83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rag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15DF3" w14:textId="77777777" w:rsidR="00FD362E" w:rsidRPr="00442636" w:rsidRDefault="00FD362E" w:rsidP="002E645D">
            <w:pPr>
              <w:rPr>
                <w:rFonts w:ascii="Arial" w:hAnsi="Arial" w:cs="Arial"/>
                <w:sz w:val="22"/>
                <w:szCs w:val="22"/>
              </w:rPr>
            </w:pPr>
            <w:r w:rsidRPr="00442636">
              <w:rPr>
                <w:rFonts w:ascii="Arial" w:hAnsi="Arial" w:cs="Arial"/>
                <w:sz w:val="22"/>
                <w:szCs w:val="22"/>
              </w:rPr>
              <w:t>TGCCACATCATAACGGAATCGTC</w:t>
            </w:r>
          </w:p>
        </w:tc>
      </w:tr>
      <w:tr w:rsidR="00FD362E" w:rsidRPr="00442636" w14:paraId="344A6F91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346AB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ight-C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AEE08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hAnsi="Arial" w:cs="Arial"/>
                <w:sz w:val="22"/>
                <w:szCs w:val="22"/>
              </w:rPr>
              <w:t>AACGTCACCCAGCATTCTACAGC</w:t>
            </w:r>
          </w:p>
        </w:tc>
      </w:tr>
      <w:tr w:rsidR="00FD362E" w:rsidRPr="00442636" w14:paraId="7CE3CD6B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6CC2B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ight-C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353D4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hAnsi="Arial" w:cs="Arial"/>
                <w:sz w:val="22"/>
                <w:szCs w:val="22"/>
              </w:rPr>
              <w:t>CTTTGTTATTAAGCGTGTCC</w:t>
            </w:r>
          </w:p>
        </w:tc>
      </w:tr>
      <w:tr w:rsidR="00FD362E" w:rsidRPr="00442636" w14:paraId="5DD2B53A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C872B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ikzf1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exon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A5BDA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CAGGATGGAGACTGAGGAGGCACAG</w:t>
            </w:r>
          </w:p>
        </w:tc>
      </w:tr>
      <w:tr w:rsidR="00FD362E" w:rsidRPr="00442636" w14:paraId="2FF7C589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55CC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ikzf1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exon8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B6A3E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TCAGATGCGGTGCTCTCCACG</w:t>
            </w:r>
          </w:p>
        </w:tc>
      </w:tr>
      <w:tr w:rsidR="00FD362E" w:rsidRPr="00442636" w14:paraId="04EBE1A9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1D9BB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ikzf1 exon2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AC747" w14:textId="77777777" w:rsidR="00FD362E" w:rsidRPr="00BD72AA" w:rsidRDefault="00FD362E" w:rsidP="002E64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ACACAACAATCGCACAG</w:t>
            </w:r>
          </w:p>
        </w:tc>
      </w:tr>
      <w:tr w:rsidR="00FD362E" w:rsidRPr="00442636" w14:paraId="54E3C461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CD567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igic1s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3B56D" w14:textId="77777777" w:rsidR="00FD362E" w:rsidRPr="00BD72AA" w:rsidRDefault="00FD362E" w:rsidP="002E645D">
            <w:pPr>
              <w:rPr>
                <w:rFonts w:ascii="Arial" w:hAnsi="Arial" w:cs="Arial"/>
                <w:sz w:val="22"/>
                <w:szCs w:val="22"/>
              </w:rPr>
            </w:pPr>
            <w:r w:rsidRPr="00BD72AA">
              <w:rPr>
                <w:rFonts w:ascii="Arial" w:hAnsi="Arial" w:cs="Arial"/>
                <w:sz w:val="22"/>
                <w:szCs w:val="22"/>
              </w:rPr>
              <w:t>GGCACCAAACTGGATGTTG</w:t>
            </w:r>
          </w:p>
        </w:tc>
      </w:tr>
      <w:tr w:rsidR="00FD362E" w:rsidRPr="00442636" w14:paraId="6D3802C6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19668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igic1s1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3D892" w14:textId="77777777" w:rsidR="00FD362E" w:rsidRPr="00BD72AA" w:rsidRDefault="00FD362E" w:rsidP="002E645D">
            <w:pPr>
              <w:rPr>
                <w:rFonts w:ascii="Arial" w:hAnsi="Arial" w:cs="Arial"/>
                <w:sz w:val="22"/>
                <w:szCs w:val="22"/>
              </w:rPr>
            </w:pPr>
            <w:r w:rsidRPr="00BD72AA">
              <w:rPr>
                <w:rFonts w:ascii="Arial" w:hAnsi="Arial" w:cs="Arial"/>
                <w:sz w:val="22"/>
                <w:szCs w:val="22"/>
              </w:rPr>
              <w:t>AGCAGGAGTGTGTGTGTGCT</w:t>
            </w:r>
          </w:p>
        </w:tc>
      </w:tr>
      <w:tr w:rsidR="00FD362E" w:rsidRPr="00442636" w14:paraId="1617DFD2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F4671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pax5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0EBA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CACGGCATGGACTTGGACCAAAAG</w:t>
            </w:r>
          </w:p>
        </w:tc>
      </w:tr>
      <w:tr w:rsidR="00FD362E" w:rsidRPr="00442636" w14:paraId="1081ED0F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2447F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pax5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A815E" w14:textId="77777777" w:rsidR="00FD362E" w:rsidRPr="006B7ACE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7ACE">
              <w:rPr>
                <w:rFonts w:ascii="Arial" w:eastAsia="Times New Roman" w:hAnsi="Arial" w:cs="Arial"/>
                <w:sz w:val="22"/>
                <w:szCs w:val="22"/>
              </w:rPr>
              <w:t>CGATCGTAAGCACTGGCAGTTGC</w:t>
            </w:r>
          </w:p>
        </w:tc>
      </w:tr>
      <w:tr w:rsidR="00FD362E" w:rsidRPr="00442636" w14:paraId="64F8FB53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0203B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tcrd-C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151B8" w14:textId="77777777" w:rsidR="00FD362E" w:rsidRPr="007E412F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AGAGACAGTGAATTCTCCTC</w:t>
            </w:r>
          </w:p>
        </w:tc>
      </w:tr>
      <w:tr w:rsidR="00FD362E" w:rsidRPr="00442636" w14:paraId="212FDF10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E862E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tcrd-C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E6330" w14:textId="77777777" w:rsidR="00FD362E" w:rsidRPr="007E412F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GATTACAAAGATCAGAGCCTC</w:t>
            </w:r>
          </w:p>
        </w:tc>
      </w:tr>
      <w:tr w:rsidR="00FD362E" w:rsidRPr="00442636" w14:paraId="244E7FB0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D2C3F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ef1a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75901" w14:textId="77777777" w:rsidR="00FD362E" w:rsidRPr="00BD72AA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caps/>
                <w:sz w:val="22"/>
                <w:szCs w:val="22"/>
              </w:rPr>
              <w:t>GTGCTGTGCTGATTGTTGCT</w:t>
            </w:r>
          </w:p>
        </w:tc>
      </w:tr>
      <w:tr w:rsidR="00FD362E" w:rsidRPr="00442636" w14:paraId="12B3FC85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55462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ef1a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31E74" w14:textId="77777777" w:rsidR="00FD362E" w:rsidRPr="00BD72AA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BD72AA">
              <w:rPr>
                <w:rFonts w:ascii="Arial" w:eastAsia="Times New Roman" w:hAnsi="Arial" w:cs="Arial"/>
                <w:caps/>
                <w:sz w:val="22"/>
                <w:szCs w:val="22"/>
              </w:rPr>
              <w:t>TGTATGCGCTGACTTCCTTG</w:t>
            </w:r>
          </w:p>
        </w:tc>
      </w:tr>
      <w:tr w:rsidR="00FD362E" w:rsidRPr="00442636" w14:paraId="4524B042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B2C86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S human Camk2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7C670" w14:textId="77777777" w:rsidR="00FD362E" w:rsidRPr="00BD72AA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5068CD">
              <w:rPr>
                <w:rFonts w:ascii="Arial" w:eastAsia="Times New Roman" w:hAnsi="Arial" w:cs="Arial"/>
                <w:caps/>
                <w:sz w:val="22"/>
                <w:szCs w:val="22"/>
              </w:rPr>
              <w:t>CGCTCCGGAACAAGGAATTTCTCAGCAGCCAA</w:t>
            </w:r>
          </w:p>
        </w:tc>
      </w:tr>
      <w:tr w:rsidR="00FD362E" w:rsidRPr="00442636" w14:paraId="1FF4690E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AB5FC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S human Camk2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44E81" w14:textId="77777777" w:rsidR="00FD362E" w:rsidRPr="00BD72AA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77264B">
              <w:rPr>
                <w:rFonts w:ascii="Arial" w:eastAsia="Times New Roman" w:hAnsi="Arial" w:cs="Arial"/>
                <w:caps/>
                <w:sz w:val="22"/>
                <w:szCs w:val="22"/>
              </w:rPr>
              <w:t>cccggatcctcactgcagcggtgcggcag</w:t>
            </w:r>
          </w:p>
        </w:tc>
      </w:tr>
      <w:tr w:rsidR="00FD362E" w:rsidRPr="00442636" w14:paraId="0CFCD84C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F0EC8" w14:textId="77777777" w:rsidR="00FD362E" w:rsidRPr="00BD72AA" w:rsidRDefault="00FD362E" w:rsidP="002E645D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S IgVH1-Jtm (first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7008D" w14:textId="77777777" w:rsidR="00FD362E" w:rsidRPr="00BD72AA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6B7ACE">
              <w:rPr>
                <w:rFonts w:ascii="Arial" w:hAnsi="Arial" w:cs="Arial"/>
                <w:caps/>
                <w:sz w:val="22"/>
                <w:szCs w:val="22"/>
              </w:rPr>
              <w:t>gatggacgtgttacaatttgg</w:t>
            </w:r>
          </w:p>
        </w:tc>
      </w:tr>
      <w:tr w:rsidR="00FD362E" w:rsidRPr="00442636" w14:paraId="6F2144D4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2A27D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S IgVH1-Jtm (second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08F2C" w14:textId="77777777" w:rsidR="00FD362E" w:rsidRPr="006B7ACE" w:rsidRDefault="00FD362E" w:rsidP="002E645D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CCTCCTCAGACTCTGTGGTGA</w:t>
            </w:r>
          </w:p>
        </w:tc>
      </w:tr>
      <w:tr w:rsidR="00FD362E" w:rsidRPr="00442636" w14:paraId="163B2503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A5B8B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S IgVH2-Jtm (first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6DE4E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TTGTAACATGACCATGAATATT</w:t>
            </w:r>
          </w:p>
        </w:tc>
      </w:tr>
      <w:tr w:rsidR="00FD362E" w:rsidRPr="00442636" w14:paraId="68A4A644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7B349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S IgVH2-Jtm (second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5F780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CGATTAGATCAGTCACCTTCT</w:t>
            </w:r>
          </w:p>
        </w:tc>
      </w:tr>
      <w:tr w:rsidR="00FD362E" w:rsidRPr="00442636" w14:paraId="2F0C75A1" w14:textId="77777777" w:rsidTr="002E645D">
        <w:trPr>
          <w:trHeight w:val="197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B6476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S IgVH3-Jtm (first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9A99A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caps/>
                <w:sz w:val="22"/>
                <w:szCs w:val="22"/>
              </w:rPr>
              <w:t>CATGACAATGGATATTGTGTCC</w:t>
            </w:r>
          </w:p>
        </w:tc>
      </w:tr>
      <w:tr w:rsidR="00FD362E" w:rsidRPr="00442636" w14:paraId="07608FD1" w14:textId="77777777" w:rsidTr="002E645D">
        <w:trPr>
          <w:trHeight w:val="27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95E8F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S IgVH3-Jtm (second)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D48D9" w14:textId="77777777" w:rsidR="00FD362E" w:rsidRPr="00442636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caps/>
                <w:sz w:val="22"/>
                <w:szCs w:val="22"/>
              </w:rPr>
              <w:t>CTCTGTTGGTGTCAAACACTG</w:t>
            </w:r>
          </w:p>
        </w:tc>
      </w:tr>
      <w:tr w:rsidR="00FD362E" w:rsidRPr="00442636" w14:paraId="066875B3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9F661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AS IgVH-Jt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DBC95" w14:textId="77777777" w:rsidR="00FD362E" w:rsidRPr="00442636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caps/>
                <w:sz w:val="22"/>
                <w:szCs w:val="22"/>
              </w:rPr>
              <w:t>AAGGTCTATTACTAACAGATCAC</w:t>
            </w:r>
          </w:p>
        </w:tc>
      </w:tr>
      <w:tr w:rsidR="00FD362E" w:rsidRPr="00442636" w14:paraId="00EB81E4" w14:textId="77777777" w:rsidTr="002E645D">
        <w:trPr>
          <w:trHeight w:val="288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81822" w14:textId="77777777" w:rsidR="00FD362E" w:rsidRPr="00442636" w:rsidRDefault="00FD362E" w:rsidP="002E64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sz w:val="22"/>
                <w:szCs w:val="22"/>
              </w:rPr>
              <w:t>AS IgVH-Jm</w:t>
            </w:r>
          </w:p>
        </w:tc>
        <w:tc>
          <w:tcPr>
            <w:tcW w:w="4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2D4D3" w14:textId="77777777" w:rsidR="00FD362E" w:rsidRPr="00442636" w:rsidRDefault="00FD362E" w:rsidP="002E645D">
            <w:pPr>
              <w:rPr>
                <w:rFonts w:ascii="Arial" w:eastAsia="Times New Roman" w:hAnsi="Arial" w:cs="Arial"/>
                <w:caps/>
                <w:sz w:val="22"/>
                <w:szCs w:val="22"/>
              </w:rPr>
            </w:pPr>
            <w:r w:rsidRPr="00442636">
              <w:rPr>
                <w:rFonts w:ascii="Arial" w:eastAsia="Times New Roman" w:hAnsi="Arial" w:cs="Arial"/>
                <w:caps/>
                <w:sz w:val="22"/>
                <w:szCs w:val="22"/>
              </w:rPr>
              <w:t>GTTCCCTTTCCCCAGTAGTCAAA</w:t>
            </w:r>
          </w:p>
        </w:tc>
      </w:tr>
    </w:tbl>
    <w:p w14:paraId="65E2B622" w14:textId="77777777" w:rsidR="00FD362E" w:rsidRDefault="00FD362E" w:rsidP="00FD362E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 </w:t>
      </w:r>
    </w:p>
    <w:p w14:paraId="457219EF" w14:textId="77777777" w:rsidR="00FD362E" w:rsidRPr="00457706" w:rsidRDefault="00FD362E" w:rsidP="00FD362E">
      <w:pPr>
        <w:rPr>
          <w:rFonts w:ascii="Arial" w:hAnsi="Arial"/>
          <w:b/>
        </w:rPr>
      </w:pPr>
    </w:p>
    <w:sectPr w:rsidR="00FD362E" w:rsidRPr="0045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62E"/>
    <w:rsid w:val="00914652"/>
    <w:rsid w:val="00CF3387"/>
    <w:rsid w:val="00D36B1A"/>
    <w:rsid w:val="00E45B40"/>
    <w:rsid w:val="00FD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1B8C44"/>
  <w15:chartTrackingRefBased/>
  <w15:docId w15:val="{233EE6DF-9F64-4ADD-BBEC-33E8FE8D8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D36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28</Words>
  <Characters>1171</Characters>
  <Application>Microsoft Office Word</Application>
  <DocSecurity>0</DocSecurity>
  <Lines>7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thschild</dc:creator>
  <cp:keywords/>
  <dc:description/>
  <cp:lastModifiedBy>Zsuzsanna Gémesi</cp:lastModifiedBy>
  <cp:revision>4</cp:revision>
  <dcterms:created xsi:type="dcterms:W3CDTF">2023-12-12T01:37:00Z</dcterms:created>
  <dcterms:modified xsi:type="dcterms:W3CDTF">2023-12-1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7c6f49763d41bf9d5f4d9004e890275636914f715f27dd674ba027a7c2e96</vt:lpwstr>
  </property>
</Properties>
</file>